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8EFE84">
      <w:pPr>
        <w:pStyle w:val="8"/>
        <w:ind w:left="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Table </w:t>
      </w: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. </w:t>
      </w:r>
      <w:r>
        <w:rPr>
          <w:rFonts w:hint="default" w:ascii="Times New Roman" w:hAnsi="Times New Roman" w:cs="Times New Roman"/>
        </w:rPr>
        <w:t>Characteristics of the studies included in the meta-analysis.</w:t>
      </w:r>
    </w:p>
    <w:tbl>
      <w:tblPr>
        <w:tblStyle w:val="5"/>
        <w:tblW w:w="158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836"/>
        <w:gridCol w:w="777"/>
        <w:gridCol w:w="546"/>
        <w:gridCol w:w="937"/>
        <w:gridCol w:w="1064"/>
        <w:gridCol w:w="718"/>
        <w:gridCol w:w="656"/>
        <w:gridCol w:w="596"/>
        <w:gridCol w:w="1056"/>
        <w:gridCol w:w="1092"/>
        <w:gridCol w:w="950"/>
        <w:gridCol w:w="534"/>
        <w:gridCol w:w="980"/>
        <w:gridCol w:w="836"/>
        <w:gridCol w:w="1516"/>
        <w:gridCol w:w="983"/>
        <w:gridCol w:w="974"/>
        <w:gridCol w:w="788"/>
      </w:tblGrid>
      <w:tr w14:paraId="7A5B7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83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E6524FF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eastAsia="zh-CN"/>
              </w:rPr>
              <w:t>Author</w:t>
            </w:r>
          </w:p>
        </w:tc>
        <w:tc>
          <w:tcPr>
            <w:tcW w:w="77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E8C703F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eastAsia="zh-CN"/>
              </w:rPr>
              <w:t>Country</w:t>
            </w:r>
          </w:p>
        </w:tc>
        <w:tc>
          <w:tcPr>
            <w:tcW w:w="54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502EA73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eastAsia="zh-CN"/>
              </w:rPr>
              <w:t>Year</w:t>
            </w:r>
          </w:p>
        </w:tc>
        <w:tc>
          <w:tcPr>
            <w:tcW w:w="93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1DB7A34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sz w:val="16"/>
                <w:szCs w:val="16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  <w:t>Disease</w:t>
            </w:r>
          </w:p>
        </w:tc>
        <w:tc>
          <w:tcPr>
            <w:tcW w:w="106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4276860">
            <w:pPr>
              <w:snapToGrid w:val="0"/>
              <w:jc w:val="center"/>
              <w:rPr>
                <w:rFonts w:hint="default" w:ascii="Calibri" w:hAnsi="Calibri" w:cs="Calibri"/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  <w:t>Formulation</w:t>
            </w:r>
          </w:p>
        </w:tc>
        <w:tc>
          <w:tcPr>
            <w:tcW w:w="71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9E5088E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sz w:val="16"/>
                <w:szCs w:val="16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  <w:t>Animal</w:t>
            </w:r>
          </w:p>
        </w:tc>
        <w:tc>
          <w:tcPr>
            <w:tcW w:w="65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CFAF41B">
            <w:pPr>
              <w:snapToGrid w:val="0"/>
              <w:jc w:val="center"/>
              <w:rPr>
                <w:rFonts w:hint="default" w:ascii="Calibri" w:hAnsi="Calibri" w:cs="Calibri"/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  <w:t>Sex</w:t>
            </w:r>
          </w:p>
        </w:tc>
        <w:tc>
          <w:tcPr>
            <w:tcW w:w="59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7D795AD">
            <w:pPr>
              <w:snapToGrid w:val="0"/>
              <w:jc w:val="center"/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  <w:t>Per-Arm Sample Sizes</w:t>
            </w:r>
          </w:p>
        </w:tc>
        <w:tc>
          <w:tcPr>
            <w:tcW w:w="105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B807AE7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eastAsia="zh-CN"/>
              </w:rPr>
              <w:t>Age/Weight</w:t>
            </w:r>
          </w:p>
        </w:tc>
        <w:tc>
          <w:tcPr>
            <w:tcW w:w="109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13ABA4C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eastAsia="zh-CN"/>
              </w:rPr>
              <w:t>Intervention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9A0AF7C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  <w:t>Route</w:t>
            </w:r>
          </w:p>
        </w:tc>
        <w:tc>
          <w:tcPr>
            <w:tcW w:w="5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C632284">
            <w:pPr>
              <w:snapToGrid w:val="0"/>
              <w:jc w:val="center"/>
              <w:rPr>
                <w:rFonts w:hint="default" w:ascii="Calibri" w:hAnsi="Calibri" w:cs="Calibri"/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  <w:t>Dose</w:t>
            </w:r>
          </w:p>
        </w:tc>
        <w:tc>
          <w:tcPr>
            <w:tcW w:w="98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6A2D227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sz w:val="16"/>
                <w:szCs w:val="16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  <w:t>Frequency</w:t>
            </w:r>
          </w:p>
        </w:tc>
        <w:tc>
          <w:tcPr>
            <w:tcW w:w="83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7C3D504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  <w:t>Duration</w:t>
            </w:r>
          </w:p>
        </w:tc>
        <w:tc>
          <w:tcPr>
            <w:tcW w:w="151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10A9312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eastAsia="zh-CN"/>
              </w:rPr>
              <w:t>Outcome</w:t>
            </w:r>
          </w:p>
        </w:tc>
        <w:tc>
          <w:tcPr>
            <w:tcW w:w="98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3680E297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  <w:t>Matrix</w:t>
            </w:r>
          </w:p>
        </w:tc>
        <w:tc>
          <w:tcPr>
            <w:tcW w:w="97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4EF8DE5A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  <w:t>Randomization</w:t>
            </w:r>
          </w:p>
        </w:tc>
        <w:tc>
          <w:tcPr>
            <w:tcW w:w="78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58A7B1E8">
            <w:pPr>
              <w:snapToGrid w:val="0"/>
              <w:jc w:val="center"/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sz w:val="16"/>
                <w:szCs w:val="16"/>
                <w:lang w:val="en-US" w:eastAsia="zh-CN"/>
              </w:rPr>
              <w:t>Blinding</w:t>
            </w:r>
          </w:p>
        </w:tc>
      </w:tr>
      <w:tr w14:paraId="7C27D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single" w:color="auto" w:sz="4" w:space="0"/>
              <w:bottom w:val="nil"/>
            </w:tcBorders>
            <w:vAlign w:val="center"/>
          </w:tcPr>
          <w:p w14:paraId="719CF212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.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 xml:space="preserve">Zhou </w:t>
            </w:r>
          </w:p>
        </w:tc>
        <w:tc>
          <w:tcPr>
            <w:tcW w:w="777" w:type="dxa"/>
            <w:tcBorders>
              <w:top w:val="single" w:color="auto" w:sz="4" w:space="0"/>
              <w:bottom w:val="nil"/>
            </w:tcBorders>
            <w:vAlign w:val="center"/>
          </w:tcPr>
          <w:p w14:paraId="1500DA98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  <w:vAlign w:val="center"/>
          </w:tcPr>
          <w:p w14:paraId="75D88D3B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24</w:t>
            </w:r>
          </w:p>
        </w:tc>
        <w:tc>
          <w:tcPr>
            <w:tcW w:w="937" w:type="dxa"/>
            <w:tcBorders>
              <w:top w:val="single" w:color="auto" w:sz="4" w:space="0"/>
              <w:bottom w:val="nil"/>
            </w:tcBorders>
            <w:vAlign w:val="center"/>
          </w:tcPr>
          <w:p w14:paraId="667FD92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Food allergy</w:t>
            </w:r>
          </w:p>
        </w:tc>
        <w:tc>
          <w:tcPr>
            <w:tcW w:w="1064" w:type="dxa"/>
            <w:tcBorders>
              <w:top w:val="single" w:color="auto" w:sz="4" w:space="0"/>
              <w:bottom w:val="nil"/>
            </w:tcBorders>
            <w:vAlign w:val="center"/>
          </w:tcPr>
          <w:p w14:paraId="3A7D5C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ovalent conjugate</w:t>
            </w:r>
          </w:p>
        </w:tc>
        <w:tc>
          <w:tcPr>
            <w:tcW w:w="718" w:type="dxa"/>
            <w:tcBorders>
              <w:top w:val="single" w:color="auto" w:sz="4" w:space="0"/>
              <w:bottom w:val="nil"/>
            </w:tcBorders>
            <w:vAlign w:val="center"/>
          </w:tcPr>
          <w:p w14:paraId="6E11319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Mice</w:t>
            </w:r>
          </w:p>
        </w:tc>
        <w:tc>
          <w:tcPr>
            <w:tcW w:w="656" w:type="dxa"/>
            <w:tcBorders>
              <w:top w:val="single" w:color="auto" w:sz="4" w:space="0"/>
              <w:bottom w:val="nil"/>
            </w:tcBorders>
            <w:vAlign w:val="center"/>
          </w:tcPr>
          <w:p w14:paraId="3EDC3D4A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emale</w:t>
            </w:r>
          </w:p>
        </w:tc>
        <w:tc>
          <w:tcPr>
            <w:tcW w:w="596" w:type="dxa"/>
            <w:tcBorders>
              <w:top w:val="single" w:color="auto" w:sz="4" w:space="0"/>
              <w:bottom w:val="nil"/>
            </w:tcBorders>
            <w:vAlign w:val="center"/>
          </w:tcPr>
          <w:p w14:paraId="2C0E968D">
            <w:pPr>
              <w:snapToGrid w:val="0"/>
              <w:jc w:val="center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056" w:type="dxa"/>
            <w:tcBorders>
              <w:top w:val="single" w:color="auto" w:sz="4" w:space="0"/>
              <w:bottom w:val="nil"/>
            </w:tcBorders>
            <w:vAlign w:val="center"/>
          </w:tcPr>
          <w:p w14:paraId="40E0FE41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6 weeks old</w:t>
            </w:r>
          </w:p>
          <w:p w14:paraId="68C98A46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W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16 - 20 g</w:t>
            </w:r>
          </w:p>
          <w:p w14:paraId="7C7DAE1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single" w:color="auto" w:sz="4" w:space="0"/>
              <w:bottom w:val="nil"/>
            </w:tcBorders>
            <w:vAlign w:val="center"/>
          </w:tcPr>
          <w:p w14:paraId="6694A19F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: OVA solution</w:t>
            </w:r>
          </w:p>
          <w:p w14:paraId="45198329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T: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OVA solutio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+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PQ-treated</w:t>
            </w:r>
          </w:p>
        </w:tc>
        <w:tc>
          <w:tcPr>
            <w:tcW w:w="950" w:type="dxa"/>
            <w:tcBorders>
              <w:top w:val="single" w:color="auto" w:sz="4" w:space="0"/>
              <w:bottom w:val="nil"/>
            </w:tcBorders>
            <w:vAlign w:val="center"/>
          </w:tcPr>
          <w:p w14:paraId="241C7159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intraperitoneal injections </w:t>
            </w:r>
          </w:p>
          <w:p w14:paraId="3B117623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</w:p>
        </w:tc>
        <w:tc>
          <w:tcPr>
            <w:tcW w:w="534" w:type="dxa"/>
            <w:tcBorders>
              <w:top w:val="single" w:color="auto" w:sz="4" w:space="0"/>
              <w:bottom w:val="nil"/>
            </w:tcBorders>
            <w:vAlign w:val="center"/>
          </w:tcPr>
          <w:p w14:paraId="6E6BA90E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1.11 mg/kg</w:t>
            </w:r>
          </w:p>
        </w:tc>
        <w:tc>
          <w:tcPr>
            <w:tcW w:w="980" w:type="dxa"/>
            <w:tcBorders>
              <w:top w:val="single" w:color="auto" w:sz="4" w:space="0"/>
              <w:bottom w:val="nil"/>
            </w:tcBorders>
            <w:vAlign w:val="center"/>
          </w:tcPr>
          <w:p w14:paraId="648ACB6F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1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 xml:space="preserve"> times a week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;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4 weeks</w:t>
            </w:r>
          </w:p>
        </w:tc>
        <w:tc>
          <w:tcPr>
            <w:tcW w:w="836" w:type="dxa"/>
            <w:tcBorders>
              <w:top w:val="single" w:color="auto" w:sz="4" w:space="0"/>
              <w:bottom w:val="nil"/>
            </w:tcBorders>
            <w:vAlign w:val="center"/>
          </w:tcPr>
          <w:p w14:paraId="66781657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28 days</w:t>
            </w:r>
          </w:p>
        </w:tc>
        <w:tc>
          <w:tcPr>
            <w:tcW w:w="1516" w:type="dxa"/>
            <w:tcBorders>
              <w:top w:val="single" w:color="auto" w:sz="4" w:space="0"/>
              <w:bottom w:val="nil"/>
            </w:tcBorders>
            <w:vAlign w:val="center"/>
          </w:tcPr>
          <w:p w14:paraId="59B34DDE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IgE; IL-4; IL-10;</w:t>
            </w:r>
          </w:p>
          <w:p w14:paraId="7BA1067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HIS</w:t>
            </w:r>
          </w:p>
        </w:tc>
        <w:tc>
          <w:tcPr>
            <w:tcW w:w="98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C272D01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IgE; HIS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serum</w:t>
            </w:r>
          </w:p>
          <w:p w14:paraId="0FB31553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IL-4; IL-10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tissue</w:t>
            </w:r>
          </w:p>
        </w:tc>
        <w:tc>
          <w:tcPr>
            <w:tcW w:w="97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12D8D7F">
            <w:pPr>
              <w:snapToGrid w:val="0"/>
              <w:jc w:val="center"/>
              <w:rPr>
                <w:rFonts w:hint="default" w:ascii="Calibri" w:hAnsi="Calibri" w:eastAsia="宋体" w:cs="Calibri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78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E4E7530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U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nclear</w:t>
            </w:r>
          </w:p>
        </w:tc>
      </w:tr>
      <w:tr w14:paraId="77282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C0EA710">
            <w:pPr>
              <w:numPr>
                <w:ilvl w:val="0"/>
                <w:numId w:val="1"/>
              </w:num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Mu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A809020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3847212C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24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54E4C2A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Allergic rhinitis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0BFB2F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glycone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2351F86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Mice</w:t>
            </w:r>
          </w:p>
          <w:p w14:paraId="4B969D7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457BF27D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ale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center"/>
          </w:tcPr>
          <w:p w14:paraId="75748640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174B2B78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6 weeks old</w:t>
            </w:r>
          </w:p>
          <w:p w14:paraId="6DBF9066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W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18 - 20 g</w:t>
            </w:r>
          </w:p>
          <w:p w14:paraId="6E0D380D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4036223E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: OVA solution</w:t>
            </w:r>
          </w:p>
          <w:p w14:paraId="46684D5F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T: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OVA solutio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+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QU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-treated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6F37C494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intraperitoneal injections </w:t>
            </w:r>
          </w:p>
          <w:p w14:paraId="628B36B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14:paraId="7EDBE05F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U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nclear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3E984B58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Freq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4 times; days 1. 5. 10. 14 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54BD110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42 day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277D0D71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IgE; TNF-α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FD0CB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IgE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serum</w:t>
            </w:r>
          </w:p>
          <w:p w14:paraId="21C66589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TNF-α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BALF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C723A">
            <w:pPr>
              <w:snapToGrid w:val="0"/>
              <w:jc w:val="center"/>
              <w:rPr>
                <w:rFonts w:hint="default" w:ascii="Calibri" w:hAnsi="Calibri" w:eastAsia="宋体" w:cs="Calibri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B27A5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</w:tr>
      <w:tr w14:paraId="6271B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7137719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.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.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 xml:space="preserve"> Rajizadeh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2562DE2D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Ir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7F17C2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23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1F9CC16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Asthm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1D62E1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glycone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1B93151E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Wistar rats </w:t>
            </w:r>
          </w:p>
          <w:p w14:paraId="604B0559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70299657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ale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center"/>
          </w:tcPr>
          <w:p w14:paraId="57F34A1D">
            <w:pPr>
              <w:snapToGrid w:val="0"/>
              <w:jc w:val="center"/>
              <w:rPr>
                <w:rFonts w:hint="eastAsia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72335D78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8 weeks old</w:t>
            </w:r>
          </w:p>
          <w:p w14:paraId="067B61E8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W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0-250 g</w:t>
            </w:r>
          </w:p>
          <w:p w14:paraId="74034408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0AC2092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: OVA solution</w:t>
            </w:r>
          </w:p>
          <w:p w14:paraId="3F901CF1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T: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OVA solutio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+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Q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-treated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2FE2B426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intraperitoneal injections </w:t>
            </w:r>
          </w:p>
          <w:p w14:paraId="41B20F16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14:paraId="4692B1C6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50 mg/kg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530312FF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Freq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once a day; 7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days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28FCE67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50 day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EF9AC0D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IL-10;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TNF-α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6137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tissue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6329F">
            <w:pPr>
              <w:snapToGrid w:val="0"/>
              <w:jc w:val="center"/>
              <w:rPr>
                <w:rFonts w:hint="default" w:ascii="Calibri" w:hAnsi="Calibri" w:eastAsia="宋体" w:cs="Calibri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5C759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</w:tr>
      <w:tr w14:paraId="13086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9C26847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L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.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W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.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Chen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141A3F40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Taiwan</w:t>
            </w:r>
          </w:p>
          <w:p w14:paraId="3CD32D6B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325392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21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2051819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Asthm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2C1FEF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G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lycoside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66A04473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Mice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132FF372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emale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center"/>
          </w:tcPr>
          <w:p w14:paraId="520EB56B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8738AB2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8-12 weeks old</w:t>
            </w:r>
          </w:p>
          <w:p w14:paraId="632FADD4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6F37AA57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: OVA solution</w:t>
            </w:r>
          </w:p>
          <w:p w14:paraId="6C179731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T: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OVA solutio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+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Q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U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-treated</w:t>
            </w:r>
          </w:p>
          <w:p w14:paraId="434C3C3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325D6473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ntraperitoneal injections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14:paraId="4A577636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100 μmol/kg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1B1213D1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Freq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once a day; 32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days  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B52456B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33 day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64E412C1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IgE; ova-IgE; </w:t>
            </w:r>
          </w:p>
          <w:p w14:paraId="69F4D8A1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IL-4; IL-5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ac;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ym;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os;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eu;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TNF-α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; IFN-γ   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7B9E6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gE; ova-IgE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serum</w:t>
            </w:r>
          </w:p>
          <w:p w14:paraId="1FCB8BA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L-4; IL-5;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TNF-α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; IFN-γ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;M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ac;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ym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os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eu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BALF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402EF">
            <w:pPr>
              <w:snapToGrid w:val="0"/>
              <w:jc w:val="center"/>
              <w:rPr>
                <w:rFonts w:hint="default" w:ascii="Calibri" w:hAnsi="Calibri" w:eastAsia="宋体" w:cs="Calibri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95A25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</w:tr>
      <w:tr w14:paraId="0DEA0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2E4BBD7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J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.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 xml:space="preserve"> Jegal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E62A431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Korea</w:t>
            </w:r>
          </w:p>
          <w:p w14:paraId="6E9520A7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6CA117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20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6FF2038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Allergy-related contact dermatitis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518B7D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G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lycoside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6A107442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SKH-1 hairless mice</w:t>
            </w:r>
          </w:p>
          <w:p w14:paraId="1B335F9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3B032FB0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emale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center"/>
          </w:tcPr>
          <w:p w14:paraId="6EF351B9">
            <w:pPr>
              <w:snapToGrid w:val="0"/>
              <w:jc w:val="center"/>
              <w:rPr>
                <w:rFonts w:hint="eastAsia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791B51E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6 weeks old</w:t>
            </w:r>
          </w:p>
          <w:p w14:paraId="77208AF2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2B13B68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: DNCB plus vehicle</w:t>
            </w:r>
          </w:p>
          <w:p w14:paraId="0FBB4474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T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DNCB sensitized plus treatment with quercitrin</w:t>
            </w:r>
          </w:p>
          <w:p w14:paraId="3BC70B64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056EA0F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dorsal skins</w:t>
            </w:r>
          </w:p>
          <w:p w14:paraId="3DDEBECC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14:paraId="55145019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40–50 mg/kg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145BBD7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Freq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alternate days;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weeks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37B5602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22 day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D1F7BB6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gE; IL-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B6293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serum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282DB">
            <w:pPr>
              <w:snapToGrid w:val="0"/>
              <w:jc w:val="center"/>
              <w:rPr>
                <w:rFonts w:hint="default" w:ascii="Calibri" w:hAnsi="Calibri" w:eastAsia="宋体" w:cs="Calibri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4598C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U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nclear</w:t>
            </w:r>
          </w:p>
        </w:tc>
      </w:tr>
      <w:tr w14:paraId="5AF3C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ED78D1B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Y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.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 xml:space="preserve"> Ding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299F89A1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highlight w:val="yellow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3EE366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53EBD7B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Allergic conjunctivitis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51DE3F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glycone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2A8E637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57BL/6 mice</w:t>
            </w:r>
          </w:p>
          <w:p w14:paraId="6869749E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59DB820B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ale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center"/>
          </w:tcPr>
          <w:p w14:paraId="2CA6FFD6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738A3D51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W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5-30 g</w:t>
            </w:r>
          </w:p>
          <w:p w14:paraId="4B4F506D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6F1FE5EC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: OVA solution</w:t>
            </w:r>
          </w:p>
          <w:p w14:paraId="19D73EFC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T: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OVA solutio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+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QU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-treated</w:t>
            </w:r>
          </w:p>
          <w:p w14:paraId="27A600FC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33F43AE1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ntraperitoneal injections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14:paraId="750411AB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4 mg/kg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1FCFEE4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Freq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once a day; 3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weeks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B72ECEF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38 day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7B1B1502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IgE;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IL-4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os;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TNF-α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; HI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A6E78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IgE;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IL-4;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TNF-α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serum</w:t>
            </w:r>
          </w:p>
          <w:p w14:paraId="1525D704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os; HIS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tissue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F3C5D">
            <w:pPr>
              <w:snapToGrid w:val="0"/>
              <w:jc w:val="center"/>
              <w:rPr>
                <w:rFonts w:hint="default" w:ascii="Calibri" w:hAnsi="Calibri" w:eastAsia="宋体" w:cs="Calibri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8A5F3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U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nclear</w:t>
            </w:r>
          </w:p>
        </w:tc>
      </w:tr>
      <w:tr w14:paraId="5C41C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56152AD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.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 xml:space="preserve"> Sagit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6295CCB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Turkey</w:t>
            </w:r>
          </w:p>
          <w:p w14:paraId="44017BC3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447126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7BFC6FE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Allergic rhinitis</w:t>
            </w:r>
          </w:p>
          <w:p w14:paraId="75A3331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2C364F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glycone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01F3F5A3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SD rats</w:t>
            </w:r>
          </w:p>
          <w:p w14:paraId="6DFCC688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2001124F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emale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center"/>
          </w:tcPr>
          <w:p w14:paraId="130DA386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188A2062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-22 weeks old</w:t>
            </w:r>
          </w:p>
          <w:p w14:paraId="54DA35F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W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0-250 g</w:t>
            </w:r>
          </w:p>
          <w:p w14:paraId="03B1B75B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5D671B93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: OVA solution</w:t>
            </w:r>
          </w:p>
          <w:p w14:paraId="4CC90148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T: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OVA solutio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+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QU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-treated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310998AB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ntraperitoneal injections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14:paraId="08547A68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80 mg/kg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71D17DFB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Freq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alternate days; 2 weeks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D9214C9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21 day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4AE72764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gE; ova-IgE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F473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serum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C44FC">
            <w:pPr>
              <w:snapToGrid w:val="0"/>
              <w:jc w:val="center"/>
              <w:rPr>
                <w:rFonts w:hint="default" w:ascii="Calibri" w:hAnsi="Calibri" w:eastAsia="宋体" w:cs="Calibri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8B7AF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</w:tr>
      <w:tr w14:paraId="5F216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E43E6D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Y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.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 xml:space="preserve"> Cai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83EDB48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109899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58CD08B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Asthm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2F0C55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glycone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683FAF29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SD rats</w:t>
            </w:r>
          </w:p>
          <w:p w14:paraId="5A3DB3DB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77987F60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U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nclear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center"/>
          </w:tcPr>
          <w:p w14:paraId="0E87A83D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1296C4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W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180-220 g</w:t>
            </w:r>
          </w:p>
          <w:p w14:paraId="6D617796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4651B81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: OVA solution</w:t>
            </w:r>
          </w:p>
          <w:p w14:paraId="5B9C1ABD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T: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OVA solutio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+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QU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-treated</w:t>
            </w:r>
          </w:p>
          <w:p w14:paraId="0E097F1D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0B03E2E3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ntraperitoneal injections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14:paraId="65D0645E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50 mg/kg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7693FA8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Freq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once a day; 1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4 days  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758A749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14 day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7112D9A4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ova-IgE; IL-4; </w:t>
            </w:r>
          </w:p>
          <w:p w14:paraId="660F14CE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ac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ym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os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eu; IFN-γ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B3953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ova-IgE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serum</w:t>
            </w:r>
          </w:p>
          <w:p w14:paraId="7B2ED44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IL-4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ac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ym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os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eu; IFN-γ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BALF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1FD8C">
            <w:pPr>
              <w:snapToGrid w:val="0"/>
              <w:jc w:val="center"/>
              <w:rPr>
                <w:rFonts w:hint="default" w:ascii="Calibri" w:hAnsi="Calibri" w:eastAsia="宋体" w:cs="Calibri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58C5A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U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nclear</w:t>
            </w:r>
          </w:p>
        </w:tc>
      </w:tr>
      <w:tr w14:paraId="3DEFC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B50CEB1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.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J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.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Park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B433FC4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Korea</w:t>
            </w:r>
          </w:p>
          <w:p w14:paraId="12F686B9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4D08AB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14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44F00EB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Atopic dermatitis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5D7F85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G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lycoside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69F84928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NC/Nga mice</w:t>
            </w:r>
          </w:p>
          <w:p w14:paraId="1CF8656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5F644C20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emale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center"/>
          </w:tcPr>
          <w:p w14:paraId="0DC6D0EC">
            <w:pPr>
              <w:snapToGrid w:val="0"/>
              <w:jc w:val="center"/>
              <w:rPr>
                <w:rFonts w:hint="eastAsia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DAC9EE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3 weeks old</w:t>
            </w:r>
          </w:p>
          <w:p w14:paraId="26636647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1E27E41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: Df ointment</w:t>
            </w:r>
          </w:p>
          <w:p w14:paraId="5340A5E9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T: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Df ointment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+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Q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GR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-treated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3A039E9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dorsal skins</w:t>
            </w:r>
          </w:p>
          <w:p w14:paraId="796574B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14:paraId="714E27EC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U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nclear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71B0C44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Freq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twice a week; for 4 weeks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CA95B31">
            <w:pPr>
              <w:snapToGrid w:val="0"/>
              <w:ind w:firstLine="160" w:firstLineChars="10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56 day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57F6770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IgE; IL-4; IL-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;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o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681D2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serum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C62B7">
            <w:pPr>
              <w:snapToGrid w:val="0"/>
              <w:jc w:val="center"/>
              <w:rPr>
                <w:rFonts w:hint="default" w:ascii="Calibri" w:hAnsi="Calibri" w:eastAsia="宋体" w:cs="Calibri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86FC4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U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nclear</w:t>
            </w:r>
          </w:p>
        </w:tc>
      </w:tr>
      <w:tr w14:paraId="3F1F5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62A7DD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E.A. Cruz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564FF03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Germany</w:t>
            </w:r>
          </w:p>
          <w:p w14:paraId="2833C637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38A8BF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12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00A3C4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Allergic airway disease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362E41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G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lycoside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5C978A27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BALB/c mice</w:t>
            </w:r>
          </w:p>
          <w:p w14:paraId="699CB17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4AEEEFA6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U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nclear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center"/>
          </w:tcPr>
          <w:p w14:paraId="559310AC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E8F81DE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8-12 weeks old</w:t>
            </w:r>
          </w:p>
          <w:p w14:paraId="0088949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0706C2B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: OVA solution</w:t>
            </w:r>
          </w:p>
          <w:p w14:paraId="7F68AACF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T: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OVA solutio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+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Q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-treated</w:t>
            </w:r>
          </w:p>
          <w:p w14:paraId="51DD1D5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37470D28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ntraperitoneal injections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14:paraId="355426C1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</w:p>
          <w:p w14:paraId="0F4138B9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30 mg/kg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22501CE2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Freq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2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times; days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.14 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E845D8B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30 day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4CA00259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ova-IgE; IL-5; </w:t>
            </w:r>
          </w:p>
          <w:p w14:paraId="53B324F1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ac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ym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os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eu; </w:t>
            </w:r>
          </w:p>
          <w:p w14:paraId="663058F4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TNF-α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; IFN-γ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D78AF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ova-IgE; IL-5;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TNF-α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; IFN-γ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serum</w:t>
            </w:r>
          </w:p>
          <w:p w14:paraId="3D719363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ac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ym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os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eu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BALF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CF420">
            <w:pPr>
              <w:snapToGrid w:val="0"/>
              <w:jc w:val="center"/>
              <w:rPr>
                <w:rFonts w:hint="default" w:ascii="Calibri" w:hAnsi="Calibri" w:eastAsia="宋体" w:cs="Calibri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059C2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</w:tr>
      <w:tr w14:paraId="5A946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E31E6EE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F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.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Shishehbor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0DD4FA4D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ran</w:t>
            </w:r>
          </w:p>
          <w:p w14:paraId="6E919D69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345C5B0C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201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2B9028D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Food allergy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294FE9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glycone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02853454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Wistar rats</w:t>
            </w:r>
          </w:p>
          <w:p w14:paraId="06EE4E32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2A73D7A9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ale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center"/>
          </w:tcPr>
          <w:p w14:paraId="3C879303">
            <w:pPr>
              <w:snapToGrid w:val="0"/>
              <w:jc w:val="center"/>
              <w:rPr>
                <w:rFonts w:hint="eastAsia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2888A06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4-6 weeks old</w:t>
            </w:r>
          </w:p>
          <w:p w14:paraId="61B1918D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W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70 - 130 g</w:t>
            </w:r>
          </w:p>
          <w:p w14:paraId="734CC447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5396BC56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: CPE solution</w:t>
            </w:r>
          </w:p>
          <w:p w14:paraId="5BC79058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T: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PE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 xml:space="preserve"> solutio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+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QU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-treated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195329DD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ntraperitoneal injections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14:paraId="7EB4BA14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50 mg/kg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032D010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Freq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6 times; days 8.9.16.17.24.2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86D12C9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60 day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4A07CF6E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IgE;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HI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FF51F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serum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7FED2">
            <w:pPr>
              <w:snapToGrid w:val="0"/>
              <w:jc w:val="center"/>
              <w:rPr>
                <w:rFonts w:hint="default" w:ascii="Calibri" w:hAnsi="Calibri" w:eastAsia="宋体" w:cs="Calibri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01907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U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nclear</w:t>
            </w:r>
          </w:p>
        </w:tc>
      </w:tr>
      <w:tr w14:paraId="575B3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0B94DD4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H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.J.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 xml:space="preserve"> Park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286FDEFD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Korea</w:t>
            </w:r>
          </w:p>
          <w:p w14:paraId="68FA79C7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3A76684B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20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09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606129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Asthma</w:t>
            </w:r>
            <w:bookmarkStart w:id="0" w:name="_GoBack"/>
            <w:bookmarkEnd w:id="0"/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540C08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glycone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7B44C56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BALB/c mice</w:t>
            </w:r>
          </w:p>
          <w:p w14:paraId="61B8B8A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3EC6AA95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ale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center"/>
          </w:tcPr>
          <w:p w14:paraId="78DF4A63">
            <w:pPr>
              <w:snapToGrid w:val="0"/>
              <w:jc w:val="center"/>
              <w:rPr>
                <w:rFonts w:hint="eastAsia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548486C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6-8 weeks old</w:t>
            </w:r>
          </w:p>
          <w:p w14:paraId="76C2147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65C00727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: OVA solution</w:t>
            </w:r>
          </w:p>
          <w:p w14:paraId="39209CA8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T: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OVA solutio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+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QU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-treated</w:t>
            </w:r>
          </w:p>
          <w:p w14:paraId="636F11F6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6D03FFB6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ntraperitoneal injections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14:paraId="7D67A91B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16 mg/kg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403AAA06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Freq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2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times; days 1.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15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0B6B905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24 day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52FD03F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IL-4; IL-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;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</w:t>
            </w:r>
          </w:p>
          <w:p w14:paraId="437E616B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ac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ym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os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eu; </w:t>
            </w:r>
          </w:p>
          <w:p w14:paraId="5FAD2C3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FN-γ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5FA12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IL-4; IL-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BALF</w:t>
            </w:r>
          </w:p>
          <w:p w14:paraId="28DA4FE0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ac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ym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eu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FN-γ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serum</w:t>
            </w:r>
          </w:p>
          <w:p w14:paraId="4805DCD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os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tissue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3C2CB">
            <w:pPr>
              <w:snapToGrid w:val="0"/>
              <w:jc w:val="center"/>
              <w:rPr>
                <w:rFonts w:hint="default" w:ascii="Calibri" w:hAnsi="Calibri" w:eastAsia="宋体" w:cs="Calibri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761DF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</w:tr>
      <w:tr w14:paraId="24179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bottom w:val="single" w:color="auto" w:sz="12" w:space="0"/>
            </w:tcBorders>
            <w:vAlign w:val="center"/>
          </w:tcPr>
          <w:p w14:paraId="2FFD5EED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E.A. Cruz</w:t>
            </w:r>
          </w:p>
        </w:tc>
        <w:tc>
          <w:tcPr>
            <w:tcW w:w="777" w:type="dxa"/>
            <w:tcBorders>
              <w:top w:val="nil"/>
              <w:bottom w:val="single" w:color="auto" w:sz="12" w:space="0"/>
            </w:tcBorders>
            <w:vAlign w:val="center"/>
          </w:tcPr>
          <w:p w14:paraId="47F791E6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Brazil</w:t>
            </w:r>
          </w:p>
          <w:p w14:paraId="23E5324C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bottom w:val="single" w:color="auto" w:sz="12" w:space="0"/>
            </w:tcBorders>
            <w:vAlign w:val="center"/>
          </w:tcPr>
          <w:p w14:paraId="16B0ADE0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08</w:t>
            </w:r>
          </w:p>
        </w:tc>
        <w:tc>
          <w:tcPr>
            <w:tcW w:w="937" w:type="dxa"/>
            <w:tcBorders>
              <w:top w:val="nil"/>
              <w:bottom w:val="single" w:color="auto" w:sz="12" w:space="0"/>
            </w:tcBorders>
            <w:vAlign w:val="center"/>
          </w:tcPr>
          <w:p w14:paraId="45BC4D1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naphylactic shock</w:t>
            </w:r>
          </w:p>
        </w:tc>
        <w:tc>
          <w:tcPr>
            <w:tcW w:w="1064" w:type="dxa"/>
            <w:tcBorders>
              <w:top w:val="nil"/>
              <w:bottom w:val="single" w:color="auto" w:sz="12" w:space="0"/>
            </w:tcBorders>
            <w:vAlign w:val="center"/>
          </w:tcPr>
          <w:p w14:paraId="460E9C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G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lycoside</w:t>
            </w:r>
          </w:p>
        </w:tc>
        <w:tc>
          <w:tcPr>
            <w:tcW w:w="718" w:type="dxa"/>
            <w:tcBorders>
              <w:top w:val="nil"/>
              <w:bottom w:val="single" w:color="auto" w:sz="12" w:space="0"/>
            </w:tcBorders>
            <w:vAlign w:val="center"/>
          </w:tcPr>
          <w:p w14:paraId="3075C403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BALB/c mice</w:t>
            </w:r>
          </w:p>
          <w:p w14:paraId="668B1D0B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single" w:color="auto" w:sz="12" w:space="0"/>
            </w:tcBorders>
            <w:vAlign w:val="center"/>
          </w:tcPr>
          <w:p w14:paraId="56B75723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ale</w:t>
            </w:r>
          </w:p>
        </w:tc>
        <w:tc>
          <w:tcPr>
            <w:tcW w:w="596" w:type="dxa"/>
            <w:tcBorders>
              <w:top w:val="nil"/>
              <w:bottom w:val="single" w:color="auto" w:sz="12" w:space="0"/>
            </w:tcBorders>
            <w:vAlign w:val="center"/>
          </w:tcPr>
          <w:p w14:paraId="65A35382">
            <w:pPr>
              <w:snapToGrid w:val="0"/>
              <w:jc w:val="center"/>
              <w:rPr>
                <w:rFonts w:hint="eastAsia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056" w:type="dxa"/>
            <w:tcBorders>
              <w:top w:val="nil"/>
              <w:bottom w:val="single" w:color="auto" w:sz="12" w:space="0"/>
            </w:tcBorders>
            <w:vAlign w:val="center"/>
          </w:tcPr>
          <w:p w14:paraId="56D6832C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W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18 - 20 g</w:t>
            </w:r>
          </w:p>
          <w:p w14:paraId="7AA4EB85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bottom w:val="single" w:color="auto" w:sz="12" w:space="0"/>
            </w:tcBorders>
            <w:vAlign w:val="center"/>
          </w:tcPr>
          <w:p w14:paraId="7C1D91C6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C: OVA solution</w:t>
            </w:r>
          </w:p>
          <w:p w14:paraId="03767E5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T: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OVA solution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+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 QU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>-treated</w:t>
            </w:r>
          </w:p>
        </w:tc>
        <w:tc>
          <w:tcPr>
            <w:tcW w:w="950" w:type="dxa"/>
            <w:tcBorders>
              <w:top w:val="nil"/>
              <w:bottom w:val="single" w:color="auto" w:sz="12" w:space="0"/>
            </w:tcBorders>
            <w:vAlign w:val="center"/>
          </w:tcPr>
          <w:p w14:paraId="415E46D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njections in the rump</w:t>
            </w:r>
          </w:p>
          <w:p w14:paraId="6626F25F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</w:p>
        </w:tc>
        <w:tc>
          <w:tcPr>
            <w:tcW w:w="534" w:type="dxa"/>
            <w:tcBorders>
              <w:top w:val="nil"/>
              <w:bottom w:val="single" w:color="auto" w:sz="12" w:space="0"/>
            </w:tcBorders>
            <w:vAlign w:val="center"/>
          </w:tcPr>
          <w:p w14:paraId="361E9F50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20 mg/kg</w:t>
            </w:r>
          </w:p>
        </w:tc>
        <w:tc>
          <w:tcPr>
            <w:tcW w:w="980" w:type="dxa"/>
            <w:tcBorders>
              <w:top w:val="nil"/>
              <w:bottom w:val="single" w:color="auto" w:sz="12" w:space="0"/>
            </w:tcBorders>
            <w:vAlign w:val="center"/>
          </w:tcPr>
          <w:p w14:paraId="05A15F7E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</w:rPr>
              <w:t>Freq: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1</w:t>
            </w:r>
            <w:r>
              <w:rPr>
                <w:rFonts w:hint="default" w:ascii="Calibri" w:hAnsi="Calibri" w:eastAsia="宋体" w:cs="Calibri"/>
                <w:sz w:val="16"/>
                <w:szCs w:val="16"/>
              </w:rPr>
              <w:t xml:space="preserve"> times a week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 xml:space="preserve">;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3weeks</w:t>
            </w:r>
          </w:p>
        </w:tc>
        <w:tc>
          <w:tcPr>
            <w:tcW w:w="836" w:type="dxa"/>
            <w:tcBorders>
              <w:top w:val="nil"/>
              <w:bottom w:val="single" w:color="auto" w:sz="12" w:space="0"/>
            </w:tcBorders>
            <w:vAlign w:val="center"/>
          </w:tcPr>
          <w:p w14:paraId="3C01A9F7">
            <w:pPr>
              <w:snapToGrid w:val="0"/>
              <w:jc w:val="center"/>
              <w:rPr>
                <w:rFonts w:hint="default" w:ascii="Calibri" w:hAnsi="Calibri" w:eastAsia="宋体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14 days</w:t>
            </w:r>
          </w:p>
        </w:tc>
        <w:tc>
          <w:tcPr>
            <w:tcW w:w="1516" w:type="dxa"/>
            <w:tcBorders>
              <w:top w:val="nil"/>
              <w:bottom w:val="single" w:color="auto" w:sz="12" w:space="0"/>
            </w:tcBorders>
            <w:vAlign w:val="center"/>
          </w:tcPr>
          <w:p w14:paraId="48AC92F2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ova-IgE; IL-5; IL-10; 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os; 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TNF-α</w:t>
            </w:r>
          </w:p>
        </w:tc>
        <w:tc>
          <w:tcPr>
            <w:tcW w:w="983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6951833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ova-IgE;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 xml:space="preserve"> E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os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serum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 xml:space="preserve">  </w:t>
            </w:r>
          </w:p>
          <w:p w14:paraId="6DF8537A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  <w:t>IL-5; IL-10;</w:t>
            </w:r>
          </w:p>
          <w:p w14:paraId="206E636F">
            <w:pPr>
              <w:snapToGrid w:val="0"/>
              <w:jc w:val="left"/>
              <w:rPr>
                <w:rFonts w:hint="default" w:ascii="Calibri" w:hAnsi="Calibri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TNF-α</w:t>
            </w: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: tissue</w:t>
            </w:r>
          </w:p>
        </w:tc>
        <w:tc>
          <w:tcPr>
            <w:tcW w:w="974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670B21FE">
            <w:pPr>
              <w:snapToGrid w:val="0"/>
              <w:jc w:val="center"/>
              <w:rPr>
                <w:rFonts w:hint="default" w:ascii="Calibri" w:hAnsi="Calibri" w:eastAsia="宋体" w:cs="Calibri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788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10EFEB11">
            <w:pPr>
              <w:snapToGrid w:val="0"/>
              <w:jc w:val="left"/>
              <w:rPr>
                <w:rFonts w:hint="default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  <w:t>U</w:t>
            </w:r>
            <w:r>
              <w:rPr>
                <w:rFonts w:hint="default" w:ascii="Calibri" w:hAnsi="Calibri" w:eastAsia="宋体" w:cs="Calibri"/>
                <w:sz w:val="16"/>
                <w:szCs w:val="16"/>
                <w:lang w:val="en-US"/>
              </w:rPr>
              <w:t>nclear</w:t>
            </w:r>
          </w:p>
        </w:tc>
      </w:tr>
    </w:tbl>
    <w:p w14:paraId="4E6DD327">
      <w:pPr>
        <w:pStyle w:val="8"/>
        <w:ind w:left="0"/>
        <w:rPr>
          <w:rFonts w:hint="default" w:ascii="Calibri" w:hAnsi="Calibri" w:eastAsia="宋体" w:cs="Calibri"/>
          <w:lang w:val="en-US" w:eastAsia="zh-CN"/>
        </w:rPr>
      </w:pPr>
      <w:r>
        <w:rPr>
          <w:rFonts w:hint="default" w:ascii="Calibri" w:hAnsi="Calibri" w:cs="Calibri"/>
        </w:rPr>
        <w:t>T: experimental group</w:t>
      </w:r>
      <w:r>
        <w:rPr>
          <w:rFonts w:hint="default" w:ascii="Calibri" w:hAnsi="Calibri" w:eastAsia="宋体" w:cs="Calibri"/>
          <w:lang w:val="en-US" w:eastAsia="zh-CN"/>
        </w:rPr>
        <w:t>;</w:t>
      </w:r>
      <w:r>
        <w:rPr>
          <w:rFonts w:hint="default" w:ascii="Calibri" w:hAnsi="Calibri" w:cs="Calibri"/>
        </w:rPr>
        <w:t xml:space="preserve"> C: control group</w:t>
      </w:r>
      <w:r>
        <w:rPr>
          <w:rFonts w:hint="default" w:ascii="Calibri" w:hAnsi="Calibri" w:eastAsia="宋体" w:cs="Calibri"/>
          <w:lang w:val="en-US" w:eastAsia="zh-CN"/>
        </w:rPr>
        <w:t>;</w:t>
      </w:r>
      <w:r>
        <w:rPr>
          <w:rFonts w:hint="default" w:ascii="Calibri" w:hAnsi="Calibri" w:cs="Calibri"/>
          <w:lang w:val="en-US"/>
        </w:rPr>
        <w:t xml:space="preserve"> HIS: Histamine</w:t>
      </w:r>
      <w:r>
        <w:rPr>
          <w:rFonts w:hint="default" w:ascii="Calibri" w:hAnsi="Calibri" w:eastAsia="宋体" w:cs="Calibri"/>
          <w:lang w:val="en-US" w:eastAsia="zh-CN"/>
        </w:rPr>
        <w:t>; Mac: macrophages; Lym: lymphocytes; Neu,:neutrophils; Eos: eosinophils; IL: interleukin;</w:t>
      </w:r>
    </w:p>
    <w:p w14:paraId="6196DC9B">
      <w:pPr>
        <w:pStyle w:val="8"/>
        <w:ind w:left="0"/>
        <w:rPr>
          <w:rFonts w:hint="default" w:ascii="Calibri" w:hAnsi="Calibri" w:eastAsia="宋体" w:cs="Calibri"/>
          <w:lang w:val="en-US" w:eastAsia="zh-CN"/>
        </w:rPr>
      </w:pPr>
      <w:r>
        <w:rPr>
          <w:rFonts w:hint="default" w:ascii="Calibri" w:hAnsi="Calibri" w:eastAsia="宋体" w:cs="Calibri"/>
          <w:lang w:val="en-US" w:eastAsia="zh-CN"/>
        </w:rPr>
        <w:t>TNF-α: tumor necrosis factor-α; IFN- γ: interferoneinterferone-γ</w:t>
      </w:r>
    </w:p>
    <w:p w14:paraId="0559A31C">
      <w:pPr>
        <w:pStyle w:val="8"/>
        <w:ind w:left="0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eastAsia="宋体" w:cs="Calibri"/>
          <w:sz w:val="20"/>
        </w:rPr>
        <w:t>PQ</w:t>
      </w:r>
      <w:r>
        <w:rPr>
          <w:rFonts w:hint="default" w:ascii="Calibri" w:hAnsi="Calibri" w:eastAsia="宋体" w:cs="Calibri"/>
          <w:sz w:val="20"/>
          <w:lang w:val="en-US" w:eastAsia="zh-CN"/>
        </w:rPr>
        <w:t xml:space="preserve">: </w:t>
      </w:r>
      <w:r>
        <w:rPr>
          <w:rFonts w:hint="default" w:ascii="Calibri" w:hAnsi="Calibri" w:cs="Calibri"/>
          <w:lang w:val="en-US" w:eastAsia="zh-CN"/>
        </w:rPr>
        <w:t>Bra c p-quercetin covalent polymer; QU: Quercetin; QS: Quercetin; QI: Quercitrin,</w:t>
      </w:r>
    </w:p>
    <w:p w14:paraId="2DFA70F7">
      <w:pPr>
        <w:pStyle w:val="8"/>
        <w:ind w:left="0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t>DNCB: Dinitrochlorobenzene; DF: Dermatophagoides farina; CPE: crude PN extract; QGR:Quercetin-3-O-(200-gallate)-a-l-rhamnopyranoside</w:t>
      </w:r>
    </w:p>
    <w:p w14:paraId="7A46B700">
      <w:pPr>
        <w:pStyle w:val="8"/>
        <w:ind w:left="0"/>
        <w:rPr>
          <w:rFonts w:hint="default"/>
          <w:lang w:val="en-US" w:eastAsia="zh-CN"/>
        </w:rPr>
      </w:pPr>
    </w:p>
    <w:p w14:paraId="6856B532">
      <w:pPr>
        <w:pStyle w:val="8"/>
        <w:ind w:left="0"/>
        <w:rPr>
          <w:rFonts w:hint="default"/>
          <w:lang w:val="en-US" w:eastAsia="zh-CN"/>
        </w:rPr>
      </w:pPr>
    </w:p>
    <w:p w14:paraId="7BC9F35D">
      <w:pPr>
        <w:pStyle w:val="8"/>
        <w:ind w:left="0"/>
        <w:rPr>
          <w:rFonts w:hint="default"/>
          <w:lang w:val="en-US" w:eastAsia="zh-CN"/>
        </w:rPr>
      </w:pPr>
    </w:p>
    <w:p w14:paraId="6A5D453A">
      <w:pPr>
        <w:pStyle w:val="8"/>
        <w:ind w:left="0"/>
        <w:rPr>
          <w:rFonts w:hint="default"/>
          <w:lang w:val="en-US"/>
        </w:rPr>
      </w:pPr>
    </w:p>
    <w:p w14:paraId="4E630B8E">
      <w:pPr>
        <w:pStyle w:val="8"/>
        <w:ind w:left="0"/>
        <w:rPr>
          <w:rFonts w:hint="default"/>
          <w:lang w:val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76C15E9"/>
    <w:multiLevelType w:val="singleLevel"/>
    <w:tmpl w:val="976C15E9"/>
    <w:lvl w:ilvl="0" w:tentative="0">
      <w:start w:val="4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271FB1"/>
    <w:rsid w:val="0E271FB1"/>
    <w:rsid w:val="128961A0"/>
    <w:rsid w:val="1CC8209C"/>
    <w:rsid w:val="251B603C"/>
    <w:rsid w:val="26E8565C"/>
    <w:rsid w:val="2C8427DC"/>
    <w:rsid w:val="2D0F6DDD"/>
    <w:rsid w:val="2ECA3355"/>
    <w:rsid w:val="2F291D34"/>
    <w:rsid w:val="335E0AD3"/>
    <w:rsid w:val="394E275F"/>
    <w:rsid w:val="40B97D51"/>
    <w:rsid w:val="4C48486C"/>
    <w:rsid w:val="4FB8672C"/>
    <w:rsid w:val="5D8660BC"/>
    <w:rsid w:val="5EA467FA"/>
    <w:rsid w:val="5F8A1734"/>
    <w:rsid w:val="641664D4"/>
    <w:rsid w:val="65C21C5B"/>
    <w:rsid w:val="6B643858"/>
    <w:rsid w:val="6FC86E95"/>
    <w:rsid w:val="715D6B76"/>
    <w:rsid w:val="72CC4119"/>
    <w:rsid w:val="730B7AFF"/>
    <w:rsid w:val="7A3F3423"/>
    <w:rsid w:val="7C3012D4"/>
    <w:rsid w:val="7F0E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qFormat/>
    <w:uiPriority w:val="3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paragraph" w:customStyle="1" w:styleId="8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73</Words>
  <Characters>3501</Characters>
  <Lines>0</Lines>
  <Paragraphs>0</Paragraphs>
  <TotalTime>0</TotalTime>
  <ScaleCrop>false</ScaleCrop>
  <LinksUpToDate>false</LinksUpToDate>
  <CharactersWithSpaces>390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09:14:00Z</dcterms:created>
  <dc:creator>皈依</dc:creator>
  <cp:lastModifiedBy>皈依</cp:lastModifiedBy>
  <dcterms:modified xsi:type="dcterms:W3CDTF">2025-09-19T11:2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B12983DB6D0432680A3E41FF9C8719E_11</vt:lpwstr>
  </property>
  <property fmtid="{D5CDD505-2E9C-101B-9397-08002B2CF9AE}" pid="4" name="KSOTemplateDocerSaveRecord">
    <vt:lpwstr>eyJoZGlkIjoiMjU4MGUyZDY5Nzc3ZTNlMDc0NmZiYjhkYTA4NmViZGMiLCJ1c2VySWQiOiI2NTY3ODgwODIifQ==</vt:lpwstr>
  </property>
</Properties>
</file>